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9A817" w14:textId="5C6DE10B" w:rsidR="001F34B8" w:rsidRPr="00AE1A04" w:rsidRDefault="00172F0A" w:rsidP="00AE1A04">
      <w:pPr>
        <w:spacing w:line="580" w:lineRule="exact"/>
        <w:rPr>
          <w:rFonts w:cs="Times New Roman"/>
          <w:sz w:val="24"/>
        </w:rPr>
      </w:pPr>
      <w:r w:rsidRPr="00AE1A04">
        <w:rPr>
          <w:rFonts w:cs="Times New Roman"/>
          <w:b/>
          <w:sz w:val="24"/>
        </w:rPr>
        <w:t>Table S</w:t>
      </w:r>
      <w:r w:rsidR="00AE6692">
        <w:rPr>
          <w:rFonts w:cs="Times New Roman" w:hint="eastAsia"/>
          <w:b/>
          <w:sz w:val="24"/>
        </w:rPr>
        <w:t>3</w:t>
      </w:r>
      <w:bookmarkStart w:id="0" w:name="_GoBack"/>
      <w:bookmarkEnd w:id="0"/>
      <w:r w:rsidRPr="00AE1A04">
        <w:rPr>
          <w:rFonts w:cs="Times New Roman"/>
          <w:b/>
          <w:sz w:val="24"/>
        </w:rPr>
        <w:t xml:space="preserve"> Primer sequences used in this study</w:t>
      </w:r>
    </w:p>
    <w:tbl>
      <w:tblPr>
        <w:tblW w:w="746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9"/>
        <w:gridCol w:w="1517"/>
        <w:gridCol w:w="4543"/>
      </w:tblGrid>
      <w:tr w:rsidR="005802CC" w:rsidRPr="00AE1A04" w14:paraId="5293330C" w14:textId="77777777" w:rsidTr="00AE1A04"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260EE" w14:textId="77777777" w:rsidR="005802CC" w:rsidRPr="00AE1A04" w:rsidRDefault="00AE1A04" w:rsidP="00AE1A04">
            <w:pPr>
              <w:autoSpaceDE w:val="0"/>
              <w:autoSpaceDN w:val="0"/>
              <w:adjustRightInd w:val="0"/>
              <w:spacing w:line="580" w:lineRule="exact"/>
              <w:jc w:val="left"/>
              <w:rPr>
                <w:rFonts w:cs="Times New Roman"/>
                <w:b/>
                <w:kern w:val="0"/>
                <w:sz w:val="24"/>
              </w:rPr>
            </w:pPr>
            <w:r>
              <w:rPr>
                <w:rFonts w:cs="Times New Roman" w:hint="eastAsia"/>
                <w:b/>
                <w:kern w:val="0"/>
                <w:sz w:val="24"/>
              </w:rPr>
              <w:t>F</w:t>
            </w:r>
            <w:r w:rsidR="005802CC" w:rsidRPr="00AE1A04">
              <w:rPr>
                <w:rFonts w:cs="Times New Roman"/>
                <w:b/>
                <w:kern w:val="0"/>
                <w:sz w:val="24"/>
              </w:rPr>
              <w:t>ragment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D7DD9" w14:textId="77777777" w:rsidR="005802CC" w:rsidRPr="00AE1A04" w:rsidRDefault="005802CC" w:rsidP="00AE1A04">
            <w:pPr>
              <w:autoSpaceDE w:val="0"/>
              <w:autoSpaceDN w:val="0"/>
              <w:adjustRightInd w:val="0"/>
              <w:spacing w:line="580" w:lineRule="exact"/>
              <w:rPr>
                <w:rFonts w:cs="Times New Roman"/>
                <w:b/>
                <w:kern w:val="0"/>
                <w:sz w:val="24"/>
              </w:rPr>
            </w:pPr>
            <w:r w:rsidRPr="00AE1A04">
              <w:rPr>
                <w:rFonts w:cs="Times New Roman"/>
                <w:b/>
                <w:kern w:val="0"/>
                <w:sz w:val="24"/>
              </w:rPr>
              <w:t>Primer ID</w:t>
            </w:r>
          </w:p>
        </w:tc>
        <w:tc>
          <w:tcPr>
            <w:tcW w:w="4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1E38C" w14:textId="77777777" w:rsidR="005802CC" w:rsidRPr="00AE1A04" w:rsidRDefault="005802CC" w:rsidP="00AE1A04">
            <w:pPr>
              <w:autoSpaceDE w:val="0"/>
              <w:autoSpaceDN w:val="0"/>
              <w:adjustRightInd w:val="0"/>
              <w:spacing w:line="580" w:lineRule="exact"/>
              <w:rPr>
                <w:rFonts w:cs="Times New Roman"/>
                <w:b/>
                <w:kern w:val="0"/>
                <w:sz w:val="24"/>
              </w:rPr>
            </w:pPr>
            <w:r w:rsidRPr="00AE1A04">
              <w:rPr>
                <w:rFonts w:cs="Times New Roman"/>
                <w:b/>
                <w:kern w:val="0"/>
                <w:sz w:val="24"/>
              </w:rPr>
              <w:t>Nucleotide sequence (5’-3’)</w:t>
            </w:r>
          </w:p>
        </w:tc>
      </w:tr>
      <w:tr w:rsidR="005802CC" w:rsidRPr="00AE1A04" w14:paraId="6135586F" w14:textId="77777777" w:rsidTr="00AE1A04"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A2E3F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sz w:val="24"/>
              </w:rPr>
            </w:pPr>
            <w:r w:rsidRPr="00AE1A04">
              <w:rPr>
                <w:rFonts w:cs="Times New Roman"/>
                <w:b/>
                <w:sz w:val="24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D0D6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2756</w:t>
            </w:r>
          </w:p>
        </w:tc>
        <w:tc>
          <w:tcPr>
            <w:tcW w:w="45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77B6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CATTTTTTCCTCAACATTT</w:t>
            </w:r>
          </w:p>
        </w:tc>
      </w:tr>
      <w:tr w:rsidR="005802CC" w:rsidRPr="00AE1A04" w14:paraId="53641483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8180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AE9E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366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646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CCACAAATTTCTGAACACTG</w:t>
            </w:r>
          </w:p>
        </w:tc>
      </w:tr>
      <w:tr w:rsidR="005802CC" w:rsidRPr="00AE1A04" w14:paraId="695EE729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CAA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2DD3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339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E1BD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TCTATTGGTCATCAATGGTACTG</w:t>
            </w:r>
          </w:p>
        </w:tc>
      </w:tr>
      <w:tr w:rsidR="005802CC" w:rsidRPr="00AE1A04" w14:paraId="40B125F8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0AD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829C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406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8B12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GAAAATAAATTTGTTATCATTTTCA</w:t>
            </w:r>
          </w:p>
        </w:tc>
      </w:tr>
      <w:tr w:rsidR="005802CC" w:rsidRPr="00AE1A04" w14:paraId="2F63C536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7E2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6569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379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B01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CATTAAGTGACTGAAAGCAAGTA</w:t>
            </w:r>
          </w:p>
        </w:tc>
      </w:tr>
      <w:tr w:rsidR="005802CC" w:rsidRPr="00AE1A04" w14:paraId="56E99B8D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6935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DDFC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455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DF69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ATGACCTGCAATTATATTAGC</w:t>
            </w:r>
          </w:p>
        </w:tc>
      </w:tr>
      <w:tr w:rsidR="005802CC" w:rsidRPr="00AE1A04" w14:paraId="29FF58EB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5FD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93D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446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FE19F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TTTTATCATCTTATTCCTGTGGG</w:t>
            </w:r>
          </w:p>
        </w:tc>
      </w:tr>
      <w:tr w:rsidR="005802CC" w:rsidRPr="00AE1A04" w14:paraId="21B7C158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0623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539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490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B0C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CGTGTTACATCACGTCATCATTG</w:t>
            </w:r>
          </w:p>
        </w:tc>
      </w:tr>
      <w:tr w:rsidR="005802CC" w:rsidRPr="00AE1A04" w14:paraId="1984E6F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10FA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26CD5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479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082F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GTAGATGCAAGCCCTTGACC</w:t>
            </w:r>
          </w:p>
        </w:tc>
      </w:tr>
      <w:tr w:rsidR="005802CC" w:rsidRPr="00AE1A04" w14:paraId="69168425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51A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0248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573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712B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ATTGGATCAAATCCACATTC</w:t>
            </w:r>
          </w:p>
        </w:tc>
      </w:tr>
      <w:tr w:rsidR="005802CC" w:rsidRPr="00AE1A04" w14:paraId="3C63C570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752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340B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574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6ADB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CCATTTGAATGTGGRTTTGATCC</w:t>
            </w:r>
          </w:p>
        </w:tc>
      </w:tr>
      <w:tr w:rsidR="005802CC" w:rsidRPr="00AE1A04" w14:paraId="7903FFB4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1FBF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0B5D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638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D79B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AAAATTAAAAGCATAATATTGAAG</w:t>
            </w:r>
          </w:p>
        </w:tc>
      </w:tr>
      <w:tr w:rsidR="005802CC" w:rsidRPr="00AE1A04" w14:paraId="471926AC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59780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1CDC3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617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F778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GAGGCAATTTATTGTTAATAA</w:t>
            </w:r>
          </w:p>
        </w:tc>
      </w:tr>
      <w:tr w:rsidR="005802CC" w:rsidRPr="00AE1A04" w14:paraId="3AD3BF69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69E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49F7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721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60B7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AAGGCTTTATTATTTATATGTGC</w:t>
            </w:r>
          </w:p>
        </w:tc>
      </w:tr>
      <w:tr w:rsidR="005802CC" w:rsidRPr="00AE1A04" w14:paraId="599AAB7D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E26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5742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707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595A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AAATCCTTTGAGTAAAATCC</w:t>
            </w:r>
          </w:p>
        </w:tc>
      </w:tr>
      <w:tr w:rsidR="005802CC" w:rsidRPr="00AE1A04" w14:paraId="0D760C3A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BE5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0DB7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779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02A5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AGGTTGAGATGGTTTAGG</w:t>
            </w:r>
          </w:p>
        </w:tc>
      </w:tr>
      <w:tr w:rsidR="005802CC" w:rsidRPr="00AE1A04" w14:paraId="1567E747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C9C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sz w:val="24"/>
              </w:rPr>
            </w:pPr>
            <w:r w:rsidRPr="00AE1A04">
              <w:rPr>
                <w:rFonts w:cs="Times New Roman"/>
                <w:b/>
                <w:sz w:val="24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C1CA0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757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F75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AAACGGAAACTGAGCTCTCTTAGT</w:t>
            </w:r>
          </w:p>
        </w:tc>
      </w:tr>
      <w:tr w:rsidR="005802CC" w:rsidRPr="00AE1A04" w14:paraId="6B0F3EDD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4F6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431C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872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5613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AATCTTTAATTGCCTATTCTTC</w:t>
            </w:r>
          </w:p>
        </w:tc>
      </w:tr>
      <w:tr w:rsidR="005802CC" w:rsidRPr="00AE1A04" w14:paraId="3E68F6EB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93D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FDD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864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082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CCAGAAGAACATAGCCCATG</w:t>
            </w:r>
          </w:p>
        </w:tc>
      </w:tr>
      <w:tr w:rsidR="005802CC" w:rsidRPr="00AE1A04" w14:paraId="360409E3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700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DAD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962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4491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GTTTGTGAAGGTGTGTTGGG</w:t>
            </w:r>
          </w:p>
        </w:tc>
      </w:tr>
      <w:tr w:rsidR="005802CC" w:rsidRPr="00AE1A04" w14:paraId="3A7064F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14D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871F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964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063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CCCAACACACCTTCACAAAC</w:t>
            </w:r>
          </w:p>
        </w:tc>
      </w:tr>
      <w:tr w:rsidR="005802CC" w:rsidRPr="00AE1A04" w14:paraId="1AB2C6A6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252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17B45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A-1101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2FD0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ATCAACAGCAAATCCTCCTCA</w:t>
            </w:r>
          </w:p>
        </w:tc>
      </w:tr>
      <w:tr w:rsidR="005802CC" w:rsidRPr="00AE1A04" w14:paraId="37D39998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899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lastRenderedPageBreak/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999E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133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11F8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CATATTCAACCAGAATGATA</w:t>
            </w:r>
          </w:p>
        </w:tc>
      </w:tr>
      <w:tr w:rsidR="005802CC" w:rsidRPr="00AE1A04" w14:paraId="0E7CCAE5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395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D296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206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B44D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ATCGTTCTCCATTTGATTTTGC</w:t>
            </w:r>
          </w:p>
        </w:tc>
      </w:tr>
      <w:tr w:rsidR="005802CC" w:rsidRPr="00AE1A04" w14:paraId="448DCD9F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5E0C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4EEA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187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4D6B5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CGAGGTAAAGTACCACGTACTCA</w:t>
            </w:r>
          </w:p>
        </w:tc>
      </w:tr>
      <w:tr w:rsidR="005802CC" w:rsidRPr="00AE1A04" w14:paraId="3BE9007B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2DF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D66F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259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3171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GTTGGATTTCTAACTTTATTRGARCG</w:t>
            </w:r>
          </w:p>
        </w:tc>
      </w:tr>
      <w:tr w:rsidR="005802CC" w:rsidRPr="00AE1A04" w14:paraId="1FAB1081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3A95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8666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226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D7C6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TACCTCATAAGAAATAGTTTGAGC</w:t>
            </w:r>
          </w:p>
        </w:tc>
      </w:tr>
      <w:tr w:rsidR="005802CC" w:rsidRPr="00AE1A04" w14:paraId="3007E22B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F37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CE47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300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5609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ACCTTAGGGATAACAGCGTAA</w:t>
            </w:r>
          </w:p>
        </w:tc>
      </w:tr>
      <w:tr w:rsidR="005802CC" w:rsidRPr="00AE1A04" w14:paraId="7B040329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C468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06F3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288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97FA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CCGGTCTGAACTCAGATCATGTA</w:t>
            </w:r>
          </w:p>
        </w:tc>
      </w:tr>
      <w:tr w:rsidR="005802CC" w:rsidRPr="00AE1A04" w14:paraId="59B6C4A0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2AA3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29B0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388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290B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TTTATTGTACCTTTTGTATCAG</w:t>
            </w:r>
          </w:p>
        </w:tc>
      </w:tr>
      <w:tr w:rsidR="005802CC" w:rsidRPr="00AE1A04" w14:paraId="7867EFA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098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A54BDB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334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6FFDD88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CCTTTGCACAGTCAAAATACTGC</w:t>
            </w:r>
          </w:p>
        </w:tc>
      </w:tr>
      <w:tr w:rsidR="005802CC" w:rsidRPr="00AE1A04" w14:paraId="5B0BF725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DB2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97F15A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422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7B6E8C5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ATGCACACATCGCCCGTC</w:t>
            </w:r>
          </w:p>
        </w:tc>
      </w:tr>
      <w:tr w:rsidR="005802CC" w:rsidRPr="00AE1A04" w14:paraId="575F47BC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302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8E5A06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419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2C47BE6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GTAAAYCTACTTTGTTACGACTT</w:t>
            </w:r>
          </w:p>
        </w:tc>
      </w:tr>
      <w:tr w:rsidR="005802CC" w:rsidRPr="00AE1A04" w14:paraId="5F69C4E5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CF7C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9D7C03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474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64F67EC2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GTGCCAGCAAYCGCGGTTATAC</w:t>
            </w:r>
          </w:p>
        </w:tc>
      </w:tr>
      <w:tr w:rsidR="005802CC" w:rsidRPr="00AE1A04" w14:paraId="02D0FD36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7F0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C1CF05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461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3D3DB18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TAATAGGGTATCTAATCCTAGT</w:t>
            </w:r>
          </w:p>
        </w:tc>
      </w:tr>
      <w:tr w:rsidR="005802CC" w:rsidRPr="00AE1A04" w14:paraId="50F89A6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C0AF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D82B8A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20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2AF3405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CCTTTATAAATGGGGTATGAACC</w:t>
            </w:r>
          </w:p>
        </w:tc>
      </w:tr>
      <w:tr w:rsidR="005802CC" w:rsidRPr="00AE1A04" w14:paraId="0626F29C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50B7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3AA65C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58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4B0E7EE5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CCATTCCATTTYTGATTTCC</w:t>
            </w:r>
          </w:p>
        </w:tc>
      </w:tr>
      <w:tr w:rsidR="005802CC" w:rsidRPr="00AE1A04" w14:paraId="414AF90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EED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31963D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73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3018C50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TATTCGTGGAAATGCTATGTC</w:t>
            </w:r>
          </w:p>
        </w:tc>
      </w:tr>
      <w:tr w:rsidR="005802CC" w:rsidRPr="00AE1A04" w14:paraId="71F1AB72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5650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9993F2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170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5718EAB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ATTGGTGGTTTTGGAAATTG</w:t>
            </w:r>
          </w:p>
        </w:tc>
      </w:tr>
      <w:tr w:rsidR="005802CC" w:rsidRPr="00AE1A04" w14:paraId="4D28C6B7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385C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3BE1CAD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277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0F5F1156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GGTAATCAGAGTATCGACG</w:t>
            </w:r>
          </w:p>
        </w:tc>
      </w:tr>
      <w:tr w:rsidR="005802CC" w:rsidRPr="00AE1A04" w14:paraId="217CC6A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365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C9D9BF8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275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2575564E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ACATTTTTTCCTCAACATTT</w:t>
            </w:r>
          </w:p>
        </w:tc>
      </w:tr>
      <w:tr w:rsidR="005802CC" w:rsidRPr="00AE1A04" w14:paraId="7B4D030E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BA9B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DA9AB6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B-338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5121086C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TATTCATATCTTCAATATCATTGATG</w:t>
            </w:r>
          </w:p>
        </w:tc>
      </w:tr>
      <w:tr w:rsidR="005802CC" w:rsidRPr="00AE1A04" w14:paraId="465A808D" w14:textId="77777777" w:rsidTr="00AE1A04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1889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  <w:r w:rsidRPr="00AE1A04">
              <w:rPr>
                <w:rFonts w:cs="Times New Roman"/>
                <w:b/>
                <w:color w:val="333333"/>
                <w:sz w:val="24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16921B4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C-1062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</w:tcPr>
          <w:p w14:paraId="093EB961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CTCATACTGATGAAATTTTGGTTC</w:t>
            </w:r>
          </w:p>
        </w:tc>
      </w:tr>
      <w:tr w:rsidR="005802CC" w:rsidRPr="00AE1A04" w14:paraId="4EB25929" w14:textId="77777777" w:rsidTr="00AE1A04"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2718C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b/>
                <w:color w:val="333333"/>
                <w:sz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AD6EA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>SPC-1152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37453" w14:textId="77777777" w:rsidR="005802CC" w:rsidRPr="00AE1A04" w:rsidRDefault="005802CC" w:rsidP="00AE1A04">
            <w:pPr>
              <w:spacing w:line="580" w:lineRule="exact"/>
              <w:rPr>
                <w:rFonts w:cs="Times New Roman"/>
                <w:sz w:val="24"/>
              </w:rPr>
            </w:pPr>
            <w:r w:rsidRPr="00AE1A04">
              <w:rPr>
                <w:rFonts w:cs="Times New Roman"/>
                <w:sz w:val="24"/>
              </w:rPr>
              <w:t xml:space="preserve"> TTCTACTGGTCGTGCTCCAATTCA</w:t>
            </w:r>
          </w:p>
        </w:tc>
      </w:tr>
    </w:tbl>
    <w:p w14:paraId="2B135EE6" w14:textId="77777777" w:rsidR="00B87C67" w:rsidRPr="00AE1A04" w:rsidRDefault="00B87C67" w:rsidP="00AE1A04">
      <w:pPr>
        <w:spacing w:line="580" w:lineRule="exact"/>
        <w:rPr>
          <w:rFonts w:cs="Times New Roman"/>
          <w:sz w:val="24"/>
        </w:rPr>
      </w:pPr>
    </w:p>
    <w:sectPr w:rsidR="00B87C67" w:rsidRPr="00AE1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B7B1D" w14:textId="77777777" w:rsidR="001A3240" w:rsidRDefault="001A3240" w:rsidP="00B87C67">
      <w:r>
        <w:separator/>
      </w:r>
    </w:p>
  </w:endnote>
  <w:endnote w:type="continuationSeparator" w:id="0">
    <w:p w14:paraId="037CB560" w14:textId="77777777" w:rsidR="001A3240" w:rsidRDefault="001A3240" w:rsidP="00B8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C71B4" w14:textId="77777777" w:rsidR="001A3240" w:rsidRDefault="001A3240" w:rsidP="00B87C67">
      <w:r>
        <w:separator/>
      </w:r>
    </w:p>
  </w:footnote>
  <w:footnote w:type="continuationSeparator" w:id="0">
    <w:p w14:paraId="06576C7D" w14:textId="77777777" w:rsidR="001A3240" w:rsidRDefault="001A3240" w:rsidP="00B87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4B8"/>
    <w:rsid w:val="00172F0A"/>
    <w:rsid w:val="00185CAD"/>
    <w:rsid w:val="001A3240"/>
    <w:rsid w:val="001F34B8"/>
    <w:rsid w:val="002A5157"/>
    <w:rsid w:val="003F5D74"/>
    <w:rsid w:val="005802CC"/>
    <w:rsid w:val="006372B6"/>
    <w:rsid w:val="006E771C"/>
    <w:rsid w:val="007A4092"/>
    <w:rsid w:val="008F6324"/>
    <w:rsid w:val="00912E66"/>
    <w:rsid w:val="00AE1A04"/>
    <w:rsid w:val="00AE6692"/>
    <w:rsid w:val="00B611A0"/>
    <w:rsid w:val="00B87C67"/>
    <w:rsid w:val="00E11713"/>
    <w:rsid w:val="00E7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EEB5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F0A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87C67"/>
    <w:rPr>
      <w:rFonts w:ascii="Times New Roman" w:eastAsia="宋体" w:hAnsi="Times New Roman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87C67"/>
    <w:rPr>
      <w:rFonts w:ascii="Times New Roman" w:eastAsia="宋体" w:hAnsi="Times New Roman" w:cs="宋体"/>
      <w:sz w:val="18"/>
      <w:szCs w:val="18"/>
    </w:rPr>
  </w:style>
  <w:style w:type="table" w:styleId="a7">
    <w:name w:val="Table Grid"/>
    <w:basedOn w:val="a1"/>
    <w:uiPriority w:val="59"/>
    <w:rsid w:val="00B87C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F0A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87C67"/>
    <w:rPr>
      <w:rFonts w:ascii="Times New Roman" w:eastAsia="宋体" w:hAnsi="Times New Roman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87C67"/>
    <w:rPr>
      <w:rFonts w:ascii="Times New Roman" w:eastAsia="宋体" w:hAnsi="Times New Roman" w:cs="宋体"/>
      <w:sz w:val="18"/>
      <w:szCs w:val="18"/>
    </w:rPr>
  </w:style>
  <w:style w:type="table" w:styleId="a7">
    <w:name w:val="Table Grid"/>
    <w:basedOn w:val="a1"/>
    <w:uiPriority w:val="59"/>
    <w:rsid w:val="00B87C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2</Pages>
  <Words>250</Words>
  <Characters>1429</Characters>
  <Application>Microsoft Macintosh Word</Application>
  <DocSecurity>0</DocSecurity>
  <Lines>11</Lines>
  <Paragraphs>3</Paragraphs>
  <ScaleCrop>false</ScaleCrop>
  <Company>aaa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Z</dc:creator>
  <cp:keywords/>
  <dc:description/>
  <cp:lastModifiedBy>hu li</cp:lastModifiedBy>
  <cp:revision>27</cp:revision>
  <dcterms:created xsi:type="dcterms:W3CDTF">2014-01-24T05:35:00Z</dcterms:created>
  <dcterms:modified xsi:type="dcterms:W3CDTF">2014-07-28T16:24:00Z</dcterms:modified>
</cp:coreProperties>
</file>